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E6A" w:rsidRDefault="005209EF" w:rsidP="005C7E6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16758588"/>
      <w:r>
        <w:rPr>
          <w:rFonts w:ascii="Times New Roman" w:eastAsia="Times New Roman" w:hAnsi="Times New Roman" w:cs="Times New Roman"/>
          <w:b/>
          <w:sz w:val="24"/>
          <w:szCs w:val="24"/>
        </w:rPr>
        <w:t>Supplementar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y</w:t>
      </w:r>
      <w:r w:rsidR="005C7E6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5C7E6A">
        <w:rPr>
          <w:rFonts w:ascii="Times New Roman" w:eastAsia="Times New Roman" w:hAnsi="Times New Roman" w:cs="Times New Roman"/>
          <w:b/>
          <w:sz w:val="24"/>
          <w:szCs w:val="24"/>
        </w:rPr>
        <w:t>ile 3</w:t>
      </w:r>
    </w:p>
    <w:p w:rsidR="005C7E6A" w:rsidRDefault="005C7E6A" w:rsidP="005C7E6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186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9534B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05186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5C7E6A" w:rsidRPr="0005186D" w:rsidRDefault="005C7E6A" w:rsidP="005C7E6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73F1E">
        <w:rPr>
          <w:rFonts w:ascii="Times New Roman" w:eastAsia="Calibri" w:hAnsi="Times New Roman" w:cs="Times New Roman"/>
          <w:b/>
          <w:bCs/>
          <w:sz w:val="24"/>
          <w:szCs w:val="24"/>
        </w:rPr>
        <w:t>Logistic regression showing the association between number of SNS contacts and poor mental health.</w:t>
      </w:r>
      <w:r w:rsidRPr="0005186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4049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410"/>
        <w:gridCol w:w="1701"/>
        <w:gridCol w:w="1701"/>
        <w:gridCol w:w="1701"/>
        <w:gridCol w:w="1701"/>
        <w:gridCol w:w="1701"/>
        <w:gridCol w:w="1701"/>
      </w:tblGrid>
      <w:tr w:rsidR="005C7E6A" w:rsidRPr="0005186D" w:rsidTr="00E1288B">
        <w:trPr>
          <w:trHeight w:val="315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Female</w:t>
            </w:r>
          </w:p>
        </w:tc>
      </w:tr>
      <w:tr w:rsidR="005C7E6A" w:rsidRPr="0005186D" w:rsidTr="00E1288B">
        <w:trPr>
          <w:trHeight w:val="315"/>
        </w:trPr>
        <w:tc>
          <w:tcPr>
            <w:tcW w:w="1433" w:type="dxa"/>
            <w:vMerge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1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2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3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1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2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odel 3</w:t>
            </w:r>
            <w:r w:rsidRPr="00C333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5C7E6A" w:rsidRPr="0005186D" w:rsidTr="00E1288B">
        <w:trPr>
          <w:trHeight w:val="315"/>
        </w:trPr>
        <w:tc>
          <w:tcPr>
            <w:tcW w:w="1433" w:type="dxa"/>
            <w:shd w:val="clear" w:color="auto" w:fill="auto"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SNS contac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–999 contacts (vs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 (0.55–1.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 (0.50–1.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 (0.52–1.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 (1.22–2.93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 (1.12–2.72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 (1.21–2.97)*</w:t>
            </w:r>
          </w:p>
        </w:tc>
      </w:tr>
      <w:tr w:rsidR="005C7E6A" w:rsidRPr="0005186D" w:rsidTr="00E1288B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Occup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ent/Other (vs Workin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 (1.24–3.03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 (1.18–2.90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0 (0.97–1.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 (0.96–1.72)</w:t>
            </w:r>
          </w:p>
        </w:tc>
      </w:tr>
      <w:tr w:rsidR="005C7E6A" w:rsidRPr="0005186D" w:rsidTr="00E1288B">
        <w:trPr>
          <w:trHeight w:val="6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ionship Statu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/other partner (vs married/cohabitin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6 (1.01–2.41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 (0.95–2.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 (0.83–1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 (0.77–1.43)</w:t>
            </w:r>
          </w:p>
        </w:tc>
      </w:tr>
      <w:tr w:rsidR="005C7E6A" w:rsidRPr="0005186D" w:rsidTr="00E1288B">
        <w:trPr>
          <w:trHeight w:val="300"/>
        </w:trPr>
        <w:tc>
          <w:tcPr>
            <w:tcW w:w="1433" w:type="dxa"/>
            <w:shd w:val="clear" w:color="auto" w:fill="auto"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(vs hig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 (1.13–2.64)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05186D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7E6A" w:rsidRPr="00647DA6" w:rsidRDefault="005C7E6A" w:rsidP="00E12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7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 (1.51–2.88)*</w:t>
            </w:r>
          </w:p>
        </w:tc>
      </w:tr>
    </w:tbl>
    <w:p w:rsidR="005C7E6A" w:rsidRPr="0005186D" w:rsidRDefault="005C7E6A" w:rsidP="005C7E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7E6A" w:rsidRPr="00373F1E" w:rsidRDefault="005C7E6A" w:rsidP="005C7E6A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73F1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esults are presented by gender, as odds ratios with 95% confidence intervals. Scania Public Health Cohort. N = 1268 (442 male and 826 female). </w:t>
      </w:r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a</w:t>
      </w: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1: Unadjusted; </w:t>
      </w:r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b</w:t>
      </w: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2: Model 1 + adjusted for age, main occupation and relationship status; </w:t>
      </w:r>
      <w:r w:rsidRPr="00373F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perscript"/>
          <w:lang w:eastAsia="en-GB"/>
        </w:rPr>
        <w:t>c</w:t>
      </w:r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odel 3: Model 2 + adjusted for PES</w:t>
      </w:r>
      <w:bookmarkEnd w:id="0"/>
      <w:r w:rsidRPr="00373F1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373F1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* Significant result = p&lt;0.05. </w:t>
      </w:r>
    </w:p>
    <w:p w:rsidR="00B4279E" w:rsidRDefault="00B4279E"/>
    <w:sectPr w:rsidR="00B4279E" w:rsidSect="00E953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7E6A"/>
    <w:rsid w:val="005209EF"/>
    <w:rsid w:val="005C7E6A"/>
    <w:rsid w:val="009A2D5C"/>
    <w:rsid w:val="00B4279E"/>
    <w:rsid w:val="00E9534B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F206"/>
  <w15:docId w15:val="{DD94BB59-C48E-4436-8501-A3892607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Aurea, Martin</cp:lastModifiedBy>
  <cp:revision>4</cp:revision>
  <dcterms:created xsi:type="dcterms:W3CDTF">2020-10-21T15:42:00Z</dcterms:created>
  <dcterms:modified xsi:type="dcterms:W3CDTF">2020-11-19T13:38:00Z</dcterms:modified>
</cp:coreProperties>
</file>